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15D4E" w14:textId="77777777" w:rsidR="001B7E3F" w:rsidRDefault="001B7E3F"/>
    <w:p w14:paraId="48557E69" w14:textId="51764312" w:rsidR="005F3455" w:rsidRDefault="00753E4C" w:rsidP="005F3455">
      <w:pPr>
        <w:ind w:firstLineChars="200" w:firstLine="560"/>
        <w:jc w:val="center"/>
        <w:rPr>
          <w:sz w:val="28"/>
          <w:szCs w:val="28"/>
        </w:rPr>
      </w:pPr>
      <w:r>
        <w:rPr>
          <w:sz w:val="28"/>
          <w:szCs w:val="28"/>
        </w:rPr>
        <w:t>Table</w:t>
      </w:r>
      <w:r w:rsidR="005F3455">
        <w:rPr>
          <w:sz w:val="28"/>
          <w:szCs w:val="28"/>
        </w:rPr>
        <w:t xml:space="preserve"> 1 </w:t>
      </w:r>
      <w:r w:rsidR="005F3455">
        <w:rPr>
          <w:rFonts w:hint="eastAsia"/>
          <w:sz w:val="28"/>
          <w:szCs w:val="28"/>
        </w:rPr>
        <w:t>Primers</w:t>
      </w:r>
      <w:r w:rsidR="005F3455">
        <w:rPr>
          <w:sz w:val="28"/>
          <w:szCs w:val="28"/>
        </w:rPr>
        <w:t xml:space="preserve"> </w:t>
      </w:r>
      <w:r w:rsidR="005F3455">
        <w:rPr>
          <w:rFonts w:hint="eastAsia"/>
          <w:sz w:val="28"/>
          <w:szCs w:val="28"/>
        </w:rPr>
        <w:t>for</w:t>
      </w:r>
      <w:r w:rsidR="005F3455">
        <w:rPr>
          <w:sz w:val="28"/>
          <w:szCs w:val="28"/>
        </w:rPr>
        <w:t xml:space="preserve"> </w:t>
      </w:r>
      <w:r w:rsidR="005F3455">
        <w:rPr>
          <w:rFonts w:hint="eastAsia"/>
          <w:sz w:val="28"/>
          <w:szCs w:val="28"/>
        </w:rPr>
        <w:t>qRT-PCR</w:t>
      </w:r>
    </w:p>
    <w:tbl>
      <w:tblPr>
        <w:tblW w:w="8460" w:type="dxa"/>
        <w:tblInd w:w="108" w:type="dxa"/>
        <w:tblLook w:val="04A0" w:firstRow="1" w:lastRow="0" w:firstColumn="1" w:lastColumn="0" w:noHBand="0" w:noVBand="1"/>
      </w:tblPr>
      <w:tblGrid>
        <w:gridCol w:w="993"/>
        <w:gridCol w:w="807"/>
        <w:gridCol w:w="2775"/>
        <w:gridCol w:w="236"/>
        <w:gridCol w:w="658"/>
        <w:gridCol w:w="807"/>
        <w:gridCol w:w="2341"/>
      </w:tblGrid>
      <w:tr w:rsidR="005F3455" w:rsidRPr="009655AC" w14:paraId="6F59F981" w14:textId="77777777" w:rsidTr="00C17F47">
        <w:trPr>
          <w:trHeight w:val="315"/>
        </w:trPr>
        <w:tc>
          <w:tcPr>
            <w:tcW w:w="993" w:type="dxa"/>
            <w:tcBorders>
              <w:top w:val="single" w:sz="12" w:space="0" w:color="1F4E78"/>
              <w:left w:val="nil"/>
              <w:bottom w:val="single" w:sz="12" w:space="0" w:color="1F4E78"/>
              <w:right w:val="nil"/>
            </w:tcBorders>
            <w:shd w:val="clear" w:color="auto" w:fill="auto"/>
            <w:noWrap/>
            <w:vAlign w:val="bottom"/>
            <w:hideMark/>
          </w:tcPr>
          <w:p w14:paraId="12DF4C67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22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50" w:type="dxa"/>
            <w:tcBorders>
              <w:top w:val="single" w:sz="12" w:space="0" w:color="1F4E78"/>
              <w:left w:val="nil"/>
              <w:bottom w:val="single" w:sz="12" w:space="0" w:color="1F4E78"/>
              <w:right w:val="nil"/>
            </w:tcBorders>
            <w:shd w:val="clear" w:color="auto" w:fill="auto"/>
            <w:noWrap/>
            <w:vAlign w:val="bottom"/>
            <w:hideMark/>
          </w:tcPr>
          <w:p w14:paraId="1B82BF1F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22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5" w:type="dxa"/>
            <w:tcBorders>
              <w:top w:val="single" w:sz="12" w:space="0" w:color="1F4E78"/>
              <w:left w:val="nil"/>
              <w:bottom w:val="single" w:sz="12" w:space="0" w:color="1F4E78"/>
              <w:right w:val="nil"/>
            </w:tcBorders>
            <w:shd w:val="clear" w:color="auto" w:fill="auto"/>
            <w:noWrap/>
            <w:vAlign w:val="bottom"/>
            <w:hideMark/>
          </w:tcPr>
          <w:p w14:paraId="01EAC87B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22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22"/>
              </w:rPr>
              <w:t>Primer (5'-3')</w:t>
            </w:r>
          </w:p>
        </w:tc>
        <w:tc>
          <w:tcPr>
            <w:tcW w:w="236" w:type="dxa"/>
            <w:tcBorders>
              <w:top w:val="single" w:sz="12" w:space="0" w:color="1F4E78"/>
              <w:left w:val="nil"/>
              <w:bottom w:val="single" w:sz="12" w:space="0" w:color="1F4E78"/>
              <w:right w:val="nil"/>
            </w:tcBorders>
            <w:shd w:val="clear" w:color="auto" w:fill="auto"/>
            <w:noWrap/>
            <w:vAlign w:val="bottom"/>
            <w:hideMark/>
          </w:tcPr>
          <w:p w14:paraId="2719BD59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22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8" w:type="dxa"/>
            <w:tcBorders>
              <w:top w:val="single" w:sz="12" w:space="0" w:color="1F4E78"/>
              <w:left w:val="nil"/>
              <w:bottom w:val="single" w:sz="12" w:space="0" w:color="1F4E78"/>
              <w:right w:val="nil"/>
            </w:tcBorders>
            <w:shd w:val="clear" w:color="auto" w:fill="auto"/>
            <w:noWrap/>
            <w:vAlign w:val="bottom"/>
            <w:hideMark/>
          </w:tcPr>
          <w:p w14:paraId="2181CEB0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22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807" w:type="dxa"/>
            <w:tcBorders>
              <w:top w:val="single" w:sz="12" w:space="0" w:color="1F4E78"/>
              <w:left w:val="nil"/>
              <w:bottom w:val="single" w:sz="12" w:space="0" w:color="1F4E78"/>
              <w:right w:val="nil"/>
            </w:tcBorders>
            <w:shd w:val="clear" w:color="auto" w:fill="auto"/>
            <w:noWrap/>
            <w:vAlign w:val="bottom"/>
            <w:hideMark/>
          </w:tcPr>
          <w:p w14:paraId="0BE2E7C5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22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1" w:type="dxa"/>
            <w:tcBorders>
              <w:top w:val="single" w:sz="12" w:space="0" w:color="1F4E78"/>
              <w:left w:val="nil"/>
              <w:bottom w:val="single" w:sz="12" w:space="0" w:color="1F4E78"/>
              <w:right w:val="nil"/>
            </w:tcBorders>
            <w:shd w:val="clear" w:color="auto" w:fill="auto"/>
            <w:noWrap/>
            <w:vAlign w:val="bottom"/>
            <w:hideMark/>
          </w:tcPr>
          <w:p w14:paraId="1AE21C07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22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22"/>
              </w:rPr>
              <w:t>Primer (5'-3')</w:t>
            </w:r>
          </w:p>
        </w:tc>
      </w:tr>
      <w:tr w:rsidR="005F3455" w:rsidRPr="009655AC" w14:paraId="14F47F7D" w14:textId="77777777" w:rsidTr="00C17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B635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6S rR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0244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E3F0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AAAACTACTGAGCTAGAGTA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43FB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CD33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ed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EF46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30C9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AGCGAGCGATAACCGTACT</w:t>
            </w:r>
          </w:p>
        </w:tc>
      </w:tr>
      <w:tr w:rsidR="005F3455" w:rsidRPr="009655AC" w14:paraId="1D2FB403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AA8B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3896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C522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AAGATCTCAAGGATCCCAACGG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96C0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FEB8" w14:textId="77777777" w:rsidR="005F3455" w:rsidRPr="009655AC" w:rsidRDefault="005F3455" w:rsidP="00C1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B0D0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D87B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TGATCCACACCGAGCAGTT</w:t>
            </w:r>
          </w:p>
        </w:tc>
      </w:tr>
      <w:tr w:rsidR="005F3455" w:rsidRPr="009655AC" w14:paraId="57800076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9BF3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pyk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9058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5C5C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AAGTTCCGCTTCTCCAC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E779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F3B0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ga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5B89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843E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GCATACCAACCCCTTCGTC</w:t>
            </w:r>
          </w:p>
        </w:tc>
      </w:tr>
      <w:tr w:rsidR="005F3455" w:rsidRPr="009655AC" w14:paraId="69BB3567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82B6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63C6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6CBB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TTGATGTCGGCCTTGTC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3EEA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6FF2" w14:textId="77777777" w:rsidR="005F3455" w:rsidRPr="009655AC" w:rsidRDefault="005F3455" w:rsidP="00C1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880F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6591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GAGGTCGAGGTAGTTGTCG</w:t>
            </w:r>
          </w:p>
        </w:tc>
      </w:tr>
      <w:tr w:rsidR="005F3455" w:rsidRPr="009655AC" w14:paraId="2A45057B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A66E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pyk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A705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5B95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TCGCCATCATCTCTACC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4B35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EF45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kguK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FAB1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1CDD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GGTTCCAGATGAAGTCCCG</w:t>
            </w:r>
          </w:p>
        </w:tc>
      </w:tr>
      <w:tr w:rsidR="005F3455" w:rsidRPr="009655AC" w14:paraId="3FE40463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0631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5CB7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CD4C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CATCCAGAAACGCATCG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96FA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E1C4" w14:textId="77777777" w:rsidR="005F3455" w:rsidRPr="009655AC" w:rsidRDefault="005F3455" w:rsidP="00C1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FA3E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CE6C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CAGTTCGTGGGACAGTTCG</w:t>
            </w:r>
          </w:p>
        </w:tc>
      </w:tr>
      <w:tr w:rsidR="005F3455" w:rsidRPr="009655AC" w14:paraId="6AF3CB9D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2D3F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ace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9737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DDD7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AGTTCCCCACCGTATC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582D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6C5F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gc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50ED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7AD2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CGTACTGCTCTTCGTCGTA</w:t>
            </w:r>
          </w:p>
        </w:tc>
      </w:tr>
      <w:tr w:rsidR="005F3455" w:rsidRPr="009655AC" w14:paraId="0AAAFEA3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33A8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83FB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06C1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GAAGATCAGGTTGTCGAGT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FA66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DE30" w14:textId="77777777" w:rsidR="005F3455" w:rsidRPr="009655AC" w:rsidRDefault="005F3455" w:rsidP="00C1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CE0D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90CD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CTCGAACTGACCAACGAGA</w:t>
            </w:r>
          </w:p>
        </w:tc>
      </w:tr>
      <w:tr w:rsidR="005F3455" w:rsidRPr="009655AC" w14:paraId="7481953C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77EC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suc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883B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FDB4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GCCAAGCAGCGTACTAC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93B1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DB12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opr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1F59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830E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AGGTTCTGGAAATCGCAGGG</w:t>
            </w:r>
          </w:p>
        </w:tc>
      </w:tr>
      <w:tr w:rsidR="005F3455" w:rsidRPr="009655AC" w14:paraId="002AA60D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273E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4686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43B9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GCGAAGCCCCAGTT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B6CC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787D" w14:textId="77777777" w:rsidR="005F3455" w:rsidRPr="009655AC" w:rsidRDefault="005F3455" w:rsidP="00C1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3F14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E337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GAGTTCCAGTTCACCGTCA</w:t>
            </w:r>
          </w:p>
        </w:tc>
      </w:tr>
      <w:tr w:rsidR="005F3455" w:rsidRPr="009655AC" w14:paraId="1BE87CC4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F7DE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sucB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F3DE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4306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TGGCGTGTTCGGTTCC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F992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3F4F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oprB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C1C5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7702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GACGGTGAACTGGAACTCG</w:t>
            </w:r>
          </w:p>
        </w:tc>
      </w:tr>
      <w:tr w:rsidR="005F3455" w:rsidRPr="009655AC" w14:paraId="29C4AB13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3A8D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1AC6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F8D2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ATCAGACGGTGGTCGTAG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506D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5205" w14:textId="77777777" w:rsidR="005F3455" w:rsidRPr="009655AC" w:rsidRDefault="005F3455" w:rsidP="00C1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5D4A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A0B2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CCGAACTCGAAATGGATGC</w:t>
            </w:r>
          </w:p>
        </w:tc>
      </w:tr>
      <w:tr w:rsidR="005F3455" w:rsidRPr="009655AC" w14:paraId="7FFC9B08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CCA5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sdh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C07D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60A3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AAGAAGTCGCTCCGCTC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3644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9B80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glk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84AC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8809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AATGTAGACGCCACCGAGC</w:t>
            </w:r>
          </w:p>
        </w:tc>
      </w:tr>
      <w:tr w:rsidR="005F3455" w:rsidRPr="009655AC" w14:paraId="423BCB64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72FA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980B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B2D0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AATGCCTGGCTCTTGT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C714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2B3A" w14:textId="77777777" w:rsidR="005F3455" w:rsidRPr="009655AC" w:rsidRDefault="005F3455" w:rsidP="00C1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0531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20AF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CTGCTCGCCCTCTATGAAA</w:t>
            </w:r>
          </w:p>
        </w:tc>
      </w:tr>
      <w:tr w:rsidR="005F3455" w:rsidRPr="009655AC" w14:paraId="1EF14965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91CD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sdhB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0A1D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CD8E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AAGGAACAGGACGAGG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A452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8832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ga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DF06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C27F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CCTACACCAACGACCAGAA</w:t>
            </w:r>
          </w:p>
        </w:tc>
      </w:tr>
      <w:tr w:rsidR="005F3455" w:rsidRPr="009655AC" w14:paraId="0BE8C293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7791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C146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A532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AGAAGGACGGGCAGGAGG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5849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E2A8" w14:textId="77777777" w:rsidR="005F3455" w:rsidRPr="009655AC" w:rsidRDefault="005F3455" w:rsidP="00C1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FD82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19BA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GACCTCGTCTACGCTGGTA</w:t>
            </w:r>
          </w:p>
        </w:tc>
      </w:tr>
      <w:tr w:rsidR="005F3455" w:rsidRPr="009655AC" w14:paraId="18C73BCB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383F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sdh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C798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CBB0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CGTGAATAGCAAACGACC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04FD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470A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kgu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F809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7452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AGCCAGTGAAGAACTACCGC</w:t>
            </w:r>
          </w:p>
        </w:tc>
      </w:tr>
      <w:tr w:rsidR="005F3455" w:rsidRPr="009655AC" w14:paraId="11B3835D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9198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4C8E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E9B6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GCAATACCGAGGAACAG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A3FD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F595" w14:textId="77777777" w:rsidR="005F3455" w:rsidRPr="009655AC" w:rsidRDefault="005F3455" w:rsidP="00C1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1258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A32B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GCGTAGGAACCGTAGAAGG</w:t>
            </w:r>
          </w:p>
        </w:tc>
      </w:tr>
      <w:tr w:rsidR="005F3455" w:rsidRPr="009655AC" w14:paraId="4F642635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38FD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sdh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1037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BA57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TCCTGCTGGGCTACCTCA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6376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8720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gltK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A79F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6629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ACAGGGCGTAGGACTGGAA</w:t>
            </w:r>
          </w:p>
        </w:tc>
      </w:tr>
      <w:tr w:rsidR="005F3455" w:rsidRPr="009655AC" w14:paraId="537299EB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ADFF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FB4F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E037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AGGGTCAACAGGCTGAAG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61A5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AB3D" w14:textId="77777777" w:rsidR="005F3455" w:rsidRPr="009655AC" w:rsidRDefault="005F3455" w:rsidP="00C1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3B1F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E6AE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AAGATCGACTCCGGCGAAT</w:t>
            </w:r>
          </w:p>
        </w:tc>
      </w:tr>
      <w:tr w:rsidR="005F3455" w:rsidRPr="009655AC" w14:paraId="594A3736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BE1C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mqo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2E08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DE78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CAATGGCGACAAGGAA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7B36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8363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gnt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2C5B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6C28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GATCCCGCTGGTGTTCATC</w:t>
            </w:r>
          </w:p>
        </w:tc>
      </w:tr>
      <w:tr w:rsidR="005F3455" w:rsidRPr="009655AC" w14:paraId="75EEC7BD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F60D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059E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87BE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GGACCGAACAGCAGA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5BEB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FC51" w14:textId="77777777" w:rsidR="005F3455" w:rsidRPr="009655AC" w:rsidRDefault="005F3455" w:rsidP="00C1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A73C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9F1C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GCCGTAGAGGATGGTCTTG</w:t>
            </w:r>
          </w:p>
        </w:tc>
      </w:tr>
      <w:tr w:rsidR="005F3455" w:rsidRPr="009655AC" w14:paraId="2CD50AF3" w14:textId="77777777" w:rsidTr="00C17F4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A44E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mqoB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2DE8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1ADD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CCCTATGCCGGTTTCT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5440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C50F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>zw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B7EE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D319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GGACCTTGACCTTCTCGTCG</w:t>
            </w:r>
          </w:p>
        </w:tc>
      </w:tr>
      <w:tr w:rsidR="005F3455" w:rsidRPr="009655AC" w14:paraId="129474C9" w14:textId="77777777" w:rsidTr="00C17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12" w:space="0" w:color="333F4F"/>
              <w:right w:val="nil"/>
            </w:tcBorders>
            <w:shd w:val="clear" w:color="auto" w:fill="auto"/>
            <w:noWrap/>
            <w:vAlign w:val="center"/>
            <w:hideMark/>
          </w:tcPr>
          <w:p w14:paraId="0411CDD8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333F4F"/>
              <w:right w:val="nil"/>
            </w:tcBorders>
            <w:shd w:val="clear" w:color="auto" w:fill="auto"/>
            <w:noWrap/>
            <w:vAlign w:val="center"/>
            <w:hideMark/>
          </w:tcPr>
          <w:p w14:paraId="3A128879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12" w:space="0" w:color="333F4F"/>
              <w:right w:val="nil"/>
            </w:tcBorders>
            <w:shd w:val="clear" w:color="auto" w:fill="auto"/>
            <w:noWrap/>
            <w:vAlign w:val="center"/>
            <w:hideMark/>
          </w:tcPr>
          <w:p w14:paraId="740A5BDA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GGGTCAGGTCCATGTTG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333F4F"/>
              <w:right w:val="nil"/>
            </w:tcBorders>
            <w:shd w:val="clear" w:color="auto" w:fill="auto"/>
            <w:noWrap/>
            <w:vAlign w:val="bottom"/>
            <w:hideMark/>
          </w:tcPr>
          <w:p w14:paraId="4C72A87D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333F4F"/>
              <w:right w:val="nil"/>
            </w:tcBorders>
            <w:shd w:val="clear" w:color="auto" w:fill="auto"/>
            <w:noWrap/>
            <w:vAlign w:val="center"/>
            <w:hideMark/>
          </w:tcPr>
          <w:p w14:paraId="65B6ABA2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333F4F"/>
              <w:right w:val="nil"/>
            </w:tcBorders>
            <w:shd w:val="clear" w:color="auto" w:fill="auto"/>
            <w:noWrap/>
            <w:vAlign w:val="center"/>
            <w:hideMark/>
          </w:tcPr>
          <w:p w14:paraId="2BE35918" w14:textId="77777777" w:rsidR="005F3455" w:rsidRPr="009655AC" w:rsidRDefault="005F3455" w:rsidP="00C17F47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verse 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12" w:space="0" w:color="333F4F"/>
              <w:right w:val="nil"/>
            </w:tcBorders>
            <w:shd w:val="clear" w:color="auto" w:fill="auto"/>
            <w:noWrap/>
            <w:vAlign w:val="center"/>
            <w:hideMark/>
          </w:tcPr>
          <w:p w14:paraId="4BDDAF21" w14:textId="77777777" w:rsidR="005F3455" w:rsidRPr="009655AC" w:rsidRDefault="005F3455" w:rsidP="00C17F47">
            <w:pPr>
              <w:widowControl/>
              <w:jc w:val="left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655A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GGATCGACCATTACCTGGG</w:t>
            </w:r>
          </w:p>
        </w:tc>
      </w:tr>
    </w:tbl>
    <w:p w14:paraId="6450F6CB" w14:textId="77777777" w:rsidR="005F3455" w:rsidRDefault="005F3455" w:rsidP="005F3455">
      <w:pPr>
        <w:ind w:firstLineChars="200" w:firstLine="560"/>
        <w:jc w:val="center"/>
        <w:rPr>
          <w:sz w:val="28"/>
          <w:szCs w:val="28"/>
        </w:rPr>
      </w:pPr>
    </w:p>
    <w:p w14:paraId="1118B74B" w14:textId="77777777" w:rsidR="005F3455" w:rsidRDefault="005F3455"/>
    <w:sectPr w:rsidR="005F3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076FA" w14:textId="77777777" w:rsidR="00AA3B09" w:rsidRDefault="00AA3B09" w:rsidP="00753E4C">
      <w:r>
        <w:separator/>
      </w:r>
    </w:p>
  </w:endnote>
  <w:endnote w:type="continuationSeparator" w:id="0">
    <w:p w14:paraId="6CEFB1C1" w14:textId="77777777" w:rsidR="00AA3B09" w:rsidRDefault="00AA3B09" w:rsidP="00753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arrow">
    <w:panose1 w:val="020B0606020202030204"/>
    <w:charset w:val="00"/>
    <w:family w:val="swiss"/>
    <w:pitch w:val="variable"/>
    <w:sig w:usb0="00000007" w:usb1="00000000" w:usb2="00000000" w:usb3="00000000" w:csb0="00000093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5EEDB" w14:textId="77777777" w:rsidR="00AA3B09" w:rsidRDefault="00AA3B09" w:rsidP="00753E4C">
      <w:r>
        <w:separator/>
      </w:r>
    </w:p>
  </w:footnote>
  <w:footnote w:type="continuationSeparator" w:id="0">
    <w:p w14:paraId="45B5FDC0" w14:textId="77777777" w:rsidR="00AA3B09" w:rsidRDefault="00AA3B09" w:rsidP="00753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455"/>
    <w:rsid w:val="001B7E3F"/>
    <w:rsid w:val="003557D5"/>
    <w:rsid w:val="005F3455"/>
    <w:rsid w:val="00753E4C"/>
    <w:rsid w:val="00AA3B09"/>
    <w:rsid w:val="00DF7045"/>
    <w:rsid w:val="00F3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E18479"/>
  <w15:chartTrackingRefBased/>
  <w15:docId w15:val="{7A5B9939-62C8-4F85-8444-64B9F812C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34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3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3E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3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3E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dministrator</cp:lastModifiedBy>
  <cp:revision>2</cp:revision>
  <dcterms:created xsi:type="dcterms:W3CDTF">2021-10-06T10:18:00Z</dcterms:created>
  <dcterms:modified xsi:type="dcterms:W3CDTF">2021-10-23T02:11:00Z</dcterms:modified>
</cp:coreProperties>
</file>